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E75D2" w14:textId="046F65E1" w:rsidR="0044077F" w:rsidRPr="00627AD6" w:rsidRDefault="00A51448" w:rsidP="004407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514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2. CBR banks model output. </w:t>
      </w:r>
      <w:r w:rsidRPr="00A514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eneralized Additive Model output for bank type monitoring and release schedule timeframes over bank complexity for CBR bank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44077F" w:rsidRPr="00582466" w14:paraId="483E899F" w14:textId="77777777" w:rsidTr="00C073AC">
        <w:tc>
          <w:tcPr>
            <w:tcW w:w="1335" w:type="dxa"/>
            <w:tcBorders>
              <w:bottom w:val="single" w:sz="4" w:space="0" w:color="auto"/>
            </w:tcBorders>
          </w:tcPr>
          <w:p w14:paraId="16AADC6C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Bank-type</w:t>
            </w:r>
          </w:p>
          <w:p w14:paraId="33D6DAA0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CBR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548DF93A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stimate Std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59EFC63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F454566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F840EF4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44077F" w:rsidRPr="00582466" w14:paraId="6E1C1719" w14:textId="77777777" w:rsidTr="00C073AC">
        <w:tc>
          <w:tcPr>
            <w:tcW w:w="1335" w:type="dxa"/>
            <w:tcBorders>
              <w:top w:val="single" w:sz="4" w:space="0" w:color="auto"/>
            </w:tcBorders>
          </w:tcPr>
          <w:p w14:paraId="22327094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415B31D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F850EBD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E935322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4E91D76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6.6e-14</w:t>
            </w:r>
          </w:p>
        </w:tc>
      </w:tr>
      <w:tr w:rsidR="0044077F" w:rsidRPr="00582466" w14:paraId="55176CA6" w14:textId="77777777" w:rsidTr="00C073AC">
        <w:tc>
          <w:tcPr>
            <w:tcW w:w="1335" w:type="dxa"/>
          </w:tcPr>
          <w:p w14:paraId="46AF151D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5C9DD44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6C3A4A79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  <w:proofErr w:type="spellEnd"/>
          </w:p>
        </w:tc>
        <w:tc>
          <w:tcPr>
            <w:tcW w:w="1336" w:type="dxa"/>
          </w:tcPr>
          <w:p w14:paraId="1347FCD2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36" w:type="dxa"/>
          </w:tcPr>
          <w:p w14:paraId="4BBAB751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4077F" w:rsidRPr="00582466" w14:paraId="39314F5A" w14:textId="77777777" w:rsidTr="00C073AC">
        <w:tc>
          <w:tcPr>
            <w:tcW w:w="1335" w:type="dxa"/>
          </w:tcPr>
          <w:p w14:paraId="7EB00E6B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time</w:t>
            </w:r>
          </w:p>
        </w:tc>
        <w:tc>
          <w:tcPr>
            <w:tcW w:w="1335" w:type="dxa"/>
          </w:tcPr>
          <w:p w14:paraId="43261136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2.017</w:t>
            </w:r>
          </w:p>
        </w:tc>
        <w:tc>
          <w:tcPr>
            <w:tcW w:w="1336" w:type="dxa"/>
          </w:tcPr>
          <w:p w14:paraId="266F25A7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2.443</w:t>
            </w:r>
          </w:p>
        </w:tc>
        <w:tc>
          <w:tcPr>
            <w:tcW w:w="1336" w:type="dxa"/>
          </w:tcPr>
          <w:p w14:paraId="110433C3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  <w:tc>
          <w:tcPr>
            <w:tcW w:w="1336" w:type="dxa"/>
          </w:tcPr>
          <w:p w14:paraId="69428D3D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44077F" w:rsidRPr="00582466" w14:paraId="12A95972" w14:textId="77777777" w:rsidTr="00C073AC">
        <w:tc>
          <w:tcPr>
            <w:tcW w:w="1335" w:type="dxa"/>
          </w:tcPr>
          <w:p w14:paraId="33BE02A4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B782A58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’</w:t>
            </w:r>
          </w:p>
        </w:tc>
        <w:tc>
          <w:tcPr>
            <w:tcW w:w="1336" w:type="dxa"/>
          </w:tcPr>
          <w:p w14:paraId="6BFD207F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68D4A09F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-index</w:t>
            </w:r>
          </w:p>
        </w:tc>
        <w:tc>
          <w:tcPr>
            <w:tcW w:w="1336" w:type="dxa"/>
          </w:tcPr>
          <w:p w14:paraId="4022D099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4077F" w:rsidRPr="00582466" w14:paraId="79F9DFCC" w14:textId="77777777" w:rsidTr="00C073AC">
        <w:tc>
          <w:tcPr>
            <w:tcW w:w="1335" w:type="dxa"/>
          </w:tcPr>
          <w:p w14:paraId="05D9386B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95617B7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336" w:type="dxa"/>
          </w:tcPr>
          <w:p w14:paraId="76D8C62E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336" w:type="dxa"/>
          </w:tcPr>
          <w:p w14:paraId="7537D8E8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36" w:type="dxa"/>
          </w:tcPr>
          <w:p w14:paraId="7A892268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4077F" w:rsidRPr="00582466" w14:paraId="5A1A2D33" w14:textId="77777777" w:rsidTr="00C073AC">
        <w:tc>
          <w:tcPr>
            <w:tcW w:w="1335" w:type="dxa"/>
            <w:tcBorders>
              <w:bottom w:val="single" w:sz="4" w:space="0" w:color="auto"/>
            </w:tcBorders>
          </w:tcPr>
          <w:p w14:paraId="020B843B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EDC8D4D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stimate Std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E25697D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C4CB8D3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65B5D61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44077F" w:rsidRPr="00582466" w14:paraId="48CCE404" w14:textId="77777777" w:rsidTr="00C073AC">
        <w:tc>
          <w:tcPr>
            <w:tcW w:w="1335" w:type="dxa"/>
            <w:tcBorders>
              <w:top w:val="single" w:sz="4" w:space="0" w:color="auto"/>
            </w:tcBorders>
          </w:tcPr>
          <w:p w14:paraId="3944EB00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3F820F0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3.727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1146B09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262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75AF591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78B5F1E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6.66e-12</w:t>
            </w:r>
          </w:p>
        </w:tc>
      </w:tr>
      <w:tr w:rsidR="0044077F" w:rsidRPr="00582466" w14:paraId="6D639768" w14:textId="77777777" w:rsidTr="00C073AC">
        <w:tc>
          <w:tcPr>
            <w:tcW w:w="1335" w:type="dxa"/>
          </w:tcPr>
          <w:p w14:paraId="77545500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94DE240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3BED97D4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  <w:proofErr w:type="spellEnd"/>
          </w:p>
        </w:tc>
        <w:tc>
          <w:tcPr>
            <w:tcW w:w="1336" w:type="dxa"/>
          </w:tcPr>
          <w:p w14:paraId="24E66D1E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36" w:type="dxa"/>
          </w:tcPr>
          <w:p w14:paraId="36F4EE37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4077F" w:rsidRPr="00582466" w14:paraId="5B824443" w14:textId="77777777" w:rsidTr="00C073AC">
        <w:tc>
          <w:tcPr>
            <w:tcW w:w="1335" w:type="dxa"/>
          </w:tcPr>
          <w:p w14:paraId="20B47269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-Schedule</w:t>
            </w:r>
          </w:p>
        </w:tc>
        <w:tc>
          <w:tcPr>
            <w:tcW w:w="1335" w:type="dxa"/>
          </w:tcPr>
          <w:p w14:paraId="4595E2E9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222EEA66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7CE31827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36" w:type="dxa"/>
          </w:tcPr>
          <w:p w14:paraId="2F228CDA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4077F" w:rsidRPr="00582466" w14:paraId="00F576B0" w14:textId="77777777" w:rsidTr="00C073AC">
        <w:tc>
          <w:tcPr>
            <w:tcW w:w="1335" w:type="dxa"/>
          </w:tcPr>
          <w:p w14:paraId="2F81999B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9EE8BEE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’</w:t>
            </w:r>
          </w:p>
        </w:tc>
        <w:tc>
          <w:tcPr>
            <w:tcW w:w="1336" w:type="dxa"/>
          </w:tcPr>
          <w:p w14:paraId="6F7ADAE9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572D185A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-index</w:t>
            </w:r>
          </w:p>
        </w:tc>
        <w:tc>
          <w:tcPr>
            <w:tcW w:w="1336" w:type="dxa"/>
          </w:tcPr>
          <w:p w14:paraId="780C0A56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4077F" w:rsidRPr="00582466" w14:paraId="3EE446C9" w14:textId="77777777" w:rsidTr="00C073AC">
        <w:tc>
          <w:tcPr>
            <w:tcW w:w="1335" w:type="dxa"/>
          </w:tcPr>
          <w:p w14:paraId="63D6F1B6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803C0AA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53030E20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3741CFB2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36" w:type="dxa"/>
          </w:tcPr>
          <w:p w14:paraId="72C9B2FB" w14:textId="77777777" w:rsidR="0044077F" w:rsidRPr="00582466" w:rsidRDefault="0044077F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14:paraId="510EB6EF" w14:textId="77777777" w:rsidR="006C20E7" w:rsidRDefault="006C20E7"/>
    <w:sectPr w:rsidR="006C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76"/>
    <w:rsid w:val="0044077F"/>
    <w:rsid w:val="006C20E7"/>
    <w:rsid w:val="008C0076"/>
    <w:rsid w:val="00A51448"/>
    <w:rsid w:val="00C6189A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834C8-22C4-4043-B5DF-2EAD1F013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77F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77F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07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62</Characters>
  <Application>Microsoft Office Word</Application>
  <DocSecurity>0</DocSecurity>
  <Lines>6</Lines>
  <Paragraphs>3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3</cp:revision>
  <dcterms:created xsi:type="dcterms:W3CDTF">2023-09-29T13:01:00Z</dcterms:created>
  <dcterms:modified xsi:type="dcterms:W3CDTF">2023-09-29T13:07:00Z</dcterms:modified>
</cp:coreProperties>
</file>